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642FE" w14:textId="7CA4F0EC" w:rsidR="000D171B" w:rsidRPr="000D171B" w:rsidRDefault="000D171B">
      <w:pPr>
        <w:rPr>
          <w:rFonts w:ascii="Times New Roman" w:hAnsi="Times New Roman" w:cs="Times New Roman"/>
          <w:lang w:val="en-US"/>
        </w:rPr>
      </w:pPr>
    </w:p>
    <w:p w14:paraId="656CF976" w14:textId="7CD76543" w:rsidR="008D233C" w:rsidRPr="008D233C" w:rsidRDefault="000D171B">
      <w:pPr>
        <w:rPr>
          <w:rFonts w:ascii="Times New Roman" w:hAnsi="Times New Roman" w:cs="Times New Roman"/>
          <w:lang w:val="en-US"/>
        </w:rPr>
      </w:pPr>
      <w:r w:rsidRPr="000D171B">
        <w:rPr>
          <w:rFonts w:ascii="Times New Roman" w:hAnsi="Times New Roman" w:cs="Times New Roman"/>
          <w:lang w:val="en-US"/>
        </w:rPr>
        <w:t>Supplementary material:</w:t>
      </w:r>
    </w:p>
    <w:p w14:paraId="5F8E03FA" w14:textId="77777777" w:rsidR="008D233C" w:rsidRDefault="008D233C"/>
    <w:p w14:paraId="03A31EDA" w14:textId="3152DBD8" w:rsidR="00CB140F" w:rsidRDefault="009269BB">
      <w:r w:rsidRPr="009269B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09321E" wp14:editId="1EA1DA10">
                <wp:simplePos x="0" y="0"/>
                <wp:positionH relativeFrom="column">
                  <wp:posOffset>3491547</wp:posOffset>
                </wp:positionH>
                <wp:positionV relativeFrom="paragraph">
                  <wp:posOffset>1141730</wp:posOffset>
                </wp:positionV>
                <wp:extent cx="0" cy="900112"/>
                <wp:effectExtent l="12700" t="0" r="12700" b="14605"/>
                <wp:wrapNone/>
                <wp:docPr id="13" name="Connettore 1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B60624-67B5-D343-A48B-328C48BF058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900112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324CE3" id="Connettore 1 12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9pt,89.9pt" to="274.9pt,160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" strokecolor="red" strokeweight="1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C05D8A" wp14:editId="73CAC19C">
                <wp:simplePos x="0" y="0"/>
                <wp:positionH relativeFrom="column">
                  <wp:posOffset>0</wp:posOffset>
                </wp:positionH>
                <wp:positionV relativeFrom="paragraph">
                  <wp:posOffset>2476500</wp:posOffset>
                </wp:positionV>
                <wp:extent cx="6116320" cy="635"/>
                <wp:effectExtent l="0" t="0" r="5080" b="12065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63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EAFF292" w14:textId="59674F82" w:rsidR="009269BB" w:rsidRPr="009269BB" w:rsidRDefault="009269BB" w:rsidP="009269BB">
                            <w:pPr>
                              <w:pStyle w:val="Didascalia"/>
                              <w:rPr>
                                <w:lang w:val="en-US"/>
                              </w:rPr>
                            </w:pPr>
                            <w:r w:rsidRPr="009269BB">
                              <w:rPr>
                                <w:lang w:val="en-US"/>
                              </w:rPr>
                              <w:t>Table S</w:t>
                            </w:r>
                            <w:r w:rsidRPr="009269BB">
                              <w:rPr>
                                <w:lang w:val="en-US"/>
                              </w:rPr>
                              <w:fldChar w:fldCharType="begin"/>
                            </w:r>
                            <w:r w:rsidRPr="009269BB">
                              <w:rPr>
                                <w:lang w:val="en-US"/>
                              </w:rPr>
                              <w:instrText xml:space="preserve"> SEQ Tabella \* ARABIC </w:instrText>
                            </w:r>
                            <w:r w:rsidRPr="009269BB">
                              <w:rPr>
                                <w:lang w:val="en-US"/>
                              </w:rPr>
                              <w:fldChar w:fldCharType="separate"/>
                            </w:r>
                            <w:r w:rsidR="00B74C33">
                              <w:rPr>
                                <w:noProof/>
                                <w:lang w:val="en-US"/>
                              </w:rPr>
                              <w:t>1</w:t>
                            </w:r>
                            <w:r w:rsidRPr="009269BB">
                              <w:rPr>
                                <w:lang w:val="en-US"/>
                              </w:rPr>
                              <w:fldChar w:fldCharType="end"/>
                            </w:r>
                            <w:r w:rsidRPr="009269BB">
                              <w:rPr>
                                <w:lang w:val="en-US"/>
                              </w:rPr>
                              <w:t>: The CUSUM analysis of post-operative morbidity. After a learning phase of 42 cases, the postoperative morbidity of RLRs (RobSurg1) plateau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C05D8A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0;margin-top:195pt;width:481.6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" stroked="f">
                <v:textbox style="mso-fit-shape-to-text:t" inset="0,0,0,0">
                  <w:txbxContent>
                    <w:p w14:paraId="0EAFF292" w14:textId="59674F82" w:rsidR="009269BB" w:rsidRPr="009269BB" w:rsidRDefault="009269BB" w:rsidP="009269BB">
                      <w:pPr>
                        <w:pStyle w:val="Didascalia"/>
                        <w:rPr>
                          <w:lang w:val="en-US"/>
                        </w:rPr>
                      </w:pPr>
                      <w:r w:rsidRPr="009269BB">
                        <w:rPr>
                          <w:lang w:val="en-US"/>
                        </w:rPr>
                        <w:t>Table S</w:t>
                      </w:r>
                      <w:r w:rsidRPr="009269BB">
                        <w:rPr>
                          <w:lang w:val="en-US"/>
                        </w:rPr>
                        <w:fldChar w:fldCharType="begin"/>
                      </w:r>
                      <w:r w:rsidRPr="009269BB">
                        <w:rPr>
                          <w:lang w:val="en-US"/>
                        </w:rPr>
                        <w:instrText xml:space="preserve"> SEQ Tabella \* ARABIC </w:instrText>
                      </w:r>
                      <w:r w:rsidRPr="009269BB">
                        <w:rPr>
                          <w:lang w:val="en-US"/>
                        </w:rPr>
                        <w:fldChar w:fldCharType="separate"/>
                      </w:r>
                      <w:r w:rsidR="00B74C33">
                        <w:rPr>
                          <w:noProof/>
                          <w:lang w:val="en-US"/>
                        </w:rPr>
                        <w:t>1</w:t>
                      </w:r>
                      <w:r w:rsidRPr="009269BB">
                        <w:rPr>
                          <w:lang w:val="en-US"/>
                        </w:rPr>
                        <w:fldChar w:fldCharType="end"/>
                      </w:r>
                      <w:r w:rsidRPr="009269BB">
                        <w:rPr>
                          <w:lang w:val="en-US"/>
                        </w:rPr>
                        <w:t>: The CUSUM analysis of post-operative morbidity. After a learning phase of 42 cases, the postoperative morbidity of RLRs (RobSurg1) plateaued.</w:t>
                      </w:r>
                    </w:p>
                  </w:txbxContent>
                </v:textbox>
              </v:shape>
            </w:pict>
          </mc:Fallback>
        </mc:AlternateContent>
      </w:r>
      <w:r w:rsidR="008118E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288B8E" wp14:editId="6A18792B">
                <wp:simplePos x="0" y="0"/>
                <wp:positionH relativeFrom="column">
                  <wp:posOffset>0</wp:posOffset>
                </wp:positionH>
                <wp:positionV relativeFrom="paragraph">
                  <wp:posOffset>2476500</wp:posOffset>
                </wp:positionV>
                <wp:extent cx="6116320" cy="635"/>
                <wp:effectExtent l="0" t="0" r="5080" b="12065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63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C3C0A9" w14:textId="559BB9B8" w:rsidR="008118E3" w:rsidRPr="00E15136" w:rsidRDefault="008118E3" w:rsidP="008118E3">
                            <w:pPr>
                              <w:pStyle w:val="Didascalia"/>
                              <w:rPr>
                                <w:noProof/>
                              </w:rPr>
                            </w:pPr>
                            <w:r>
                              <w:t>Figure S</w:t>
                            </w:r>
                            <w:fldSimple w:instr=" SEQ Figura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: </w:t>
                            </w:r>
                            <w:r w:rsidRPr="009269BB">
                              <w:rPr>
                                <w:lang w:val="en-US"/>
                              </w:rPr>
                              <w:t>The CUSUM analysis of post-operative morbidity. After a learning phase of 42 cases, the post</w:t>
                            </w:r>
                            <w:r w:rsidR="00FF3CEC">
                              <w:rPr>
                                <w:lang w:val="en-US"/>
                              </w:rPr>
                              <w:t>-</w:t>
                            </w:r>
                            <w:r w:rsidRPr="009269BB">
                              <w:rPr>
                                <w:lang w:val="en-US"/>
                              </w:rPr>
                              <w:t>operative morbidity of RLRs (RobSurg1) plateau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288B8E" id="_x0000_t202" coordsize="21600,21600" o:spt="202" path="m,l,21600r21600,l21600,xe">
                <v:stroke joinstyle="miter"/>
                <v:path gradientshapeok="t" o:connecttype="rect"/>
              </v:shapetype>
              <v:shape id="Casella di testo 5" o:spid="_x0000_s1027" type="#_x0000_t202" style="position:absolute;margin-left:0;margin-top:195pt;width:481.6pt;height: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" stroked="f">
                <v:textbox style="mso-fit-shape-to-text:t" inset="0,0,0,0">
                  <w:txbxContent>
                    <w:p w14:paraId="47C3C0A9" w14:textId="559BB9B8" w:rsidR="008118E3" w:rsidRPr="00E15136" w:rsidRDefault="008118E3" w:rsidP="008118E3">
                      <w:pPr>
                        <w:pStyle w:val="Didascalia"/>
                        <w:rPr>
                          <w:noProof/>
                        </w:rPr>
                      </w:pPr>
                      <w:r>
                        <w:t>Figure S</w:t>
                      </w:r>
                      <w:fldSimple w:instr=" SEQ Figura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: </w:t>
                      </w:r>
                      <w:r w:rsidRPr="009269BB">
                        <w:rPr>
                          <w:lang w:val="en-US"/>
                        </w:rPr>
                        <w:t>The CUSUM analysis of post-operative morbidity. After a learning phase of 42 cases, the post</w:t>
                      </w:r>
                      <w:r w:rsidR="00FF3CEC">
                        <w:rPr>
                          <w:lang w:val="en-US"/>
                        </w:rPr>
                        <w:t>-</w:t>
                      </w:r>
                      <w:r w:rsidRPr="009269BB">
                        <w:rPr>
                          <w:lang w:val="en-US"/>
                        </w:rPr>
                        <w:t>operative morbidity of RLRs (RobSurg1) plateaued.</w:t>
                      </w:r>
                    </w:p>
                  </w:txbxContent>
                </v:textbox>
              </v:shape>
            </w:pict>
          </mc:Fallback>
        </mc:AlternateContent>
      </w:r>
      <w:r w:rsidRPr="009269BB">
        <w:rPr>
          <w:noProof/>
        </w:rPr>
        <w:drawing>
          <wp:anchor distT="0" distB="0" distL="114300" distR="114300" simplePos="0" relativeHeight="251659264" behindDoc="0" locked="0" layoutInCell="1" allowOverlap="1" wp14:anchorId="62664DBE" wp14:editId="42033C9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116320" cy="2419350"/>
            <wp:effectExtent l="0" t="0" r="5080" b="6350"/>
            <wp:wrapNone/>
            <wp:docPr id="15" name="Immagine 14">
              <a:extLst xmlns:a="http://schemas.openxmlformats.org/drawingml/2006/main">
                <a:ext uri="{FF2B5EF4-FFF2-40B4-BE49-F238E27FC236}">
                  <a16:creationId xmlns:a16="http://schemas.microsoft.com/office/drawing/2014/main" id="{7FB0F9F6-08CC-B141-A067-7A4DDD6FC2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14">
                      <a:extLst>
                        <a:ext uri="{FF2B5EF4-FFF2-40B4-BE49-F238E27FC236}">
                          <a16:creationId xmlns:a16="http://schemas.microsoft.com/office/drawing/2014/main" id="{7FB0F9F6-08CC-B141-A067-7A4DDD6FC2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3B456F" w14:textId="17E555E0" w:rsidR="00947745" w:rsidRPr="00947745" w:rsidRDefault="00947745" w:rsidP="00947745"/>
    <w:p w14:paraId="541C39DB" w14:textId="59E46B56" w:rsidR="00947745" w:rsidRPr="00947745" w:rsidRDefault="00947745" w:rsidP="00947745"/>
    <w:p w14:paraId="2AF6A7D9" w14:textId="5391EEFF" w:rsidR="00947745" w:rsidRPr="00947745" w:rsidRDefault="00947745" w:rsidP="00947745"/>
    <w:p w14:paraId="208A8B33" w14:textId="7E0ADFD7" w:rsidR="00947745" w:rsidRPr="00947745" w:rsidRDefault="00947745" w:rsidP="00947745"/>
    <w:p w14:paraId="023A43C7" w14:textId="1046E8C3" w:rsidR="00947745" w:rsidRPr="00947745" w:rsidRDefault="00947745" w:rsidP="00947745"/>
    <w:p w14:paraId="0B5C2E8D" w14:textId="6A729A0E" w:rsidR="00947745" w:rsidRPr="00947745" w:rsidRDefault="00947745" w:rsidP="00947745"/>
    <w:p w14:paraId="498D0C30" w14:textId="43196601" w:rsidR="00947745" w:rsidRPr="00947745" w:rsidRDefault="00947745" w:rsidP="00947745"/>
    <w:p w14:paraId="406B02AA" w14:textId="6452067A" w:rsidR="00947745" w:rsidRPr="00947745" w:rsidRDefault="00947745" w:rsidP="00947745"/>
    <w:p w14:paraId="39CF648A" w14:textId="6450E363" w:rsidR="00947745" w:rsidRPr="00947745" w:rsidRDefault="00947745" w:rsidP="00947745"/>
    <w:p w14:paraId="0E304454" w14:textId="6CBA0B8D" w:rsidR="00947745" w:rsidRPr="00947745" w:rsidRDefault="00947745" w:rsidP="00947745"/>
    <w:p w14:paraId="385A138A" w14:textId="72AC5D96" w:rsidR="00947745" w:rsidRPr="00947745" w:rsidRDefault="00947745" w:rsidP="00947745"/>
    <w:p w14:paraId="598F3622" w14:textId="661C8CE4" w:rsidR="00947745" w:rsidRPr="00947745" w:rsidRDefault="00947745" w:rsidP="00947745"/>
    <w:p w14:paraId="7055FF29" w14:textId="2E2ABD29" w:rsidR="00947745" w:rsidRPr="00947745" w:rsidRDefault="00947745" w:rsidP="00947745"/>
    <w:p w14:paraId="38A78BB6" w14:textId="0EA79957" w:rsidR="00947745" w:rsidRPr="00947745" w:rsidRDefault="00947745" w:rsidP="00947745"/>
    <w:p w14:paraId="4EB25860" w14:textId="2AF53670" w:rsidR="00947745" w:rsidRPr="00947745" w:rsidRDefault="00947745" w:rsidP="00947745"/>
    <w:p w14:paraId="10D66FD7" w14:textId="21A11E94" w:rsidR="00947745" w:rsidRPr="00947745" w:rsidRDefault="00947745" w:rsidP="00947745"/>
    <w:sectPr w:rsidR="00947745" w:rsidRPr="00947745" w:rsidSect="00063E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9BB"/>
    <w:rsid w:val="000204F5"/>
    <w:rsid w:val="00063E4C"/>
    <w:rsid w:val="000859A6"/>
    <w:rsid w:val="000934DD"/>
    <w:rsid w:val="000948AD"/>
    <w:rsid w:val="000D171B"/>
    <w:rsid w:val="000D2C2C"/>
    <w:rsid w:val="000D4092"/>
    <w:rsid w:val="000E0B8E"/>
    <w:rsid w:val="000E237B"/>
    <w:rsid w:val="00112AAD"/>
    <w:rsid w:val="001216F6"/>
    <w:rsid w:val="00124752"/>
    <w:rsid w:val="0012764F"/>
    <w:rsid w:val="00164445"/>
    <w:rsid w:val="001740CD"/>
    <w:rsid w:val="00192DB7"/>
    <w:rsid w:val="00193164"/>
    <w:rsid w:val="001B4E28"/>
    <w:rsid w:val="001C16A1"/>
    <w:rsid w:val="001D1CEA"/>
    <w:rsid w:val="001E36F2"/>
    <w:rsid w:val="001F587B"/>
    <w:rsid w:val="001F64DD"/>
    <w:rsid w:val="00202EAE"/>
    <w:rsid w:val="00205501"/>
    <w:rsid w:val="00205E6F"/>
    <w:rsid w:val="00206125"/>
    <w:rsid w:val="00251B1E"/>
    <w:rsid w:val="00252213"/>
    <w:rsid w:val="002573DA"/>
    <w:rsid w:val="00284755"/>
    <w:rsid w:val="002C7323"/>
    <w:rsid w:val="002D0455"/>
    <w:rsid w:val="002D610E"/>
    <w:rsid w:val="00317F57"/>
    <w:rsid w:val="00340A3B"/>
    <w:rsid w:val="00344B39"/>
    <w:rsid w:val="00350DB8"/>
    <w:rsid w:val="00352111"/>
    <w:rsid w:val="00365E49"/>
    <w:rsid w:val="003834A7"/>
    <w:rsid w:val="00383EF9"/>
    <w:rsid w:val="00394178"/>
    <w:rsid w:val="003B2CA4"/>
    <w:rsid w:val="003C357F"/>
    <w:rsid w:val="003E267B"/>
    <w:rsid w:val="003E46F8"/>
    <w:rsid w:val="003E4FB9"/>
    <w:rsid w:val="004222E4"/>
    <w:rsid w:val="004226E1"/>
    <w:rsid w:val="00437BCF"/>
    <w:rsid w:val="0044437C"/>
    <w:rsid w:val="00471022"/>
    <w:rsid w:val="0048618B"/>
    <w:rsid w:val="00491CD3"/>
    <w:rsid w:val="004B0059"/>
    <w:rsid w:val="004B18E2"/>
    <w:rsid w:val="004B3112"/>
    <w:rsid w:val="004C6269"/>
    <w:rsid w:val="004C7F0F"/>
    <w:rsid w:val="004D1457"/>
    <w:rsid w:val="00567B5E"/>
    <w:rsid w:val="005966C7"/>
    <w:rsid w:val="005B0486"/>
    <w:rsid w:val="00604A39"/>
    <w:rsid w:val="00610EEF"/>
    <w:rsid w:val="00617575"/>
    <w:rsid w:val="00643F2F"/>
    <w:rsid w:val="00651121"/>
    <w:rsid w:val="00671D71"/>
    <w:rsid w:val="00681CE6"/>
    <w:rsid w:val="00695CE3"/>
    <w:rsid w:val="0069648E"/>
    <w:rsid w:val="006A4110"/>
    <w:rsid w:val="006C069C"/>
    <w:rsid w:val="006D4AF8"/>
    <w:rsid w:val="007411E2"/>
    <w:rsid w:val="0075356F"/>
    <w:rsid w:val="00754C51"/>
    <w:rsid w:val="00770AAB"/>
    <w:rsid w:val="00777742"/>
    <w:rsid w:val="00790AAA"/>
    <w:rsid w:val="007C5F03"/>
    <w:rsid w:val="007E186F"/>
    <w:rsid w:val="007E4C6D"/>
    <w:rsid w:val="007F28F3"/>
    <w:rsid w:val="007F641E"/>
    <w:rsid w:val="008118E3"/>
    <w:rsid w:val="00841455"/>
    <w:rsid w:val="008559D2"/>
    <w:rsid w:val="008771D4"/>
    <w:rsid w:val="00890B97"/>
    <w:rsid w:val="008A0FFF"/>
    <w:rsid w:val="008C4CDA"/>
    <w:rsid w:val="008D233C"/>
    <w:rsid w:val="009043CF"/>
    <w:rsid w:val="009269BB"/>
    <w:rsid w:val="009442E1"/>
    <w:rsid w:val="00945717"/>
    <w:rsid w:val="00945F1B"/>
    <w:rsid w:val="00947745"/>
    <w:rsid w:val="00952DC3"/>
    <w:rsid w:val="009603B4"/>
    <w:rsid w:val="00983CF0"/>
    <w:rsid w:val="009859DE"/>
    <w:rsid w:val="0099341F"/>
    <w:rsid w:val="009A530D"/>
    <w:rsid w:val="009E2109"/>
    <w:rsid w:val="00A2079D"/>
    <w:rsid w:val="00A312A4"/>
    <w:rsid w:val="00A31CD3"/>
    <w:rsid w:val="00A36AEC"/>
    <w:rsid w:val="00A44F4E"/>
    <w:rsid w:val="00A469AF"/>
    <w:rsid w:val="00A665C3"/>
    <w:rsid w:val="00A92BD3"/>
    <w:rsid w:val="00AB0FDE"/>
    <w:rsid w:val="00AD5F0E"/>
    <w:rsid w:val="00AF770B"/>
    <w:rsid w:val="00B105A8"/>
    <w:rsid w:val="00B74C33"/>
    <w:rsid w:val="00BD5B1D"/>
    <w:rsid w:val="00BF46E6"/>
    <w:rsid w:val="00C55E70"/>
    <w:rsid w:val="00C62837"/>
    <w:rsid w:val="00C975F1"/>
    <w:rsid w:val="00CB1214"/>
    <w:rsid w:val="00CB140F"/>
    <w:rsid w:val="00CB6CF8"/>
    <w:rsid w:val="00CB74CF"/>
    <w:rsid w:val="00D845E3"/>
    <w:rsid w:val="00DA1323"/>
    <w:rsid w:val="00DC1C12"/>
    <w:rsid w:val="00DC2680"/>
    <w:rsid w:val="00DD58F1"/>
    <w:rsid w:val="00DE6BDA"/>
    <w:rsid w:val="00E212AB"/>
    <w:rsid w:val="00E242AC"/>
    <w:rsid w:val="00E277DF"/>
    <w:rsid w:val="00E3041E"/>
    <w:rsid w:val="00E93355"/>
    <w:rsid w:val="00EA6CFD"/>
    <w:rsid w:val="00EC56FF"/>
    <w:rsid w:val="00EF4755"/>
    <w:rsid w:val="00F1580F"/>
    <w:rsid w:val="00F24476"/>
    <w:rsid w:val="00F45EEF"/>
    <w:rsid w:val="00F569F2"/>
    <w:rsid w:val="00F672CA"/>
    <w:rsid w:val="00F743FB"/>
    <w:rsid w:val="00F75020"/>
    <w:rsid w:val="00F82122"/>
    <w:rsid w:val="00F858FD"/>
    <w:rsid w:val="00F951EF"/>
    <w:rsid w:val="00F97111"/>
    <w:rsid w:val="00FA70F5"/>
    <w:rsid w:val="00FB0DF1"/>
    <w:rsid w:val="00FB14AB"/>
    <w:rsid w:val="00FB332E"/>
    <w:rsid w:val="00FB7A39"/>
    <w:rsid w:val="00FD0A1C"/>
    <w:rsid w:val="00FD2662"/>
    <w:rsid w:val="00FF2F3A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13C94"/>
  <w15:chartTrackingRefBased/>
  <w15:docId w15:val="{6A6FC214-7DDE-E240-B1D4-491D6E106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9269B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ernardi</dc:creator>
  <cp:keywords/>
  <dc:description/>
  <cp:lastModifiedBy>Federico Bernardi</cp:lastModifiedBy>
  <cp:revision>13</cp:revision>
  <dcterms:created xsi:type="dcterms:W3CDTF">2022-12-14T21:16:00Z</dcterms:created>
  <dcterms:modified xsi:type="dcterms:W3CDTF">2024-01-07T19:24:00Z</dcterms:modified>
</cp:coreProperties>
</file>